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50"/>
      </w:tblGrid>
      <w:tr w:rsidR="006D268C" w:rsidRPr="000E730C" w14:paraId="6518F20E" w14:textId="77777777" w:rsidTr="00EA594C">
        <w:tc>
          <w:tcPr>
            <w:tcW w:w="12950" w:type="dxa"/>
          </w:tcPr>
          <w:p w14:paraId="7269EF94" w14:textId="77777777" w:rsidR="006D268C" w:rsidRPr="000E730C" w:rsidRDefault="006D268C" w:rsidP="00EA594C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E73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upplementary Table 1. </w:t>
            </w:r>
            <w:r w:rsidRPr="000E730C">
              <w:rPr>
                <w:rFonts w:asciiTheme="majorBidi" w:hAnsiTheme="majorBidi" w:cstheme="majorBidi"/>
                <w:sz w:val="24"/>
                <w:szCs w:val="24"/>
              </w:rPr>
              <w:t xml:space="preserve">Search strategy. </w:t>
            </w:r>
          </w:p>
        </w:tc>
      </w:tr>
      <w:tr w:rsidR="006D268C" w:rsidRPr="000E730C" w14:paraId="6D1A76BC" w14:textId="77777777" w:rsidTr="00EA594C">
        <w:tc>
          <w:tcPr>
            <w:tcW w:w="12950" w:type="dxa"/>
          </w:tcPr>
          <w:p w14:paraId="090AF581" w14:textId="77777777" w:rsidR="006D268C" w:rsidRPr="000E730C" w:rsidRDefault="006D268C" w:rsidP="00EA594C">
            <w:pPr>
              <w:tabs>
                <w:tab w:val="left" w:pos="-90"/>
                <w:tab w:val="left" w:pos="360"/>
              </w:tabs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  <w:rtl/>
                <w:lang w:bidi="fa-IR"/>
              </w:rPr>
            </w:pPr>
            <w:r w:rsidRPr="000E730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Pubmed: 266</w:t>
            </w:r>
          </w:p>
          <w:p w14:paraId="0479175B" w14:textId="77777777" w:rsidR="006D268C" w:rsidRPr="000E730C" w:rsidRDefault="006D268C" w:rsidP="00EA594C">
            <w:pPr>
              <w:pBdr>
                <w:bottom w:val="single" w:sz="6" w:space="1" w:color="auto"/>
              </w:pBdr>
              <w:tabs>
                <w:tab w:val="left" w:pos="-90"/>
                <w:tab w:val="left" w:pos="360"/>
              </w:tabs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0E730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((((((((((("Diet, Fat-Restricted"[MeSH]) OR "Fat-Restricted Diet*"[Title/Abstract]) OR "low-fat"[Title/Abstract]) OR "fat-free diet*"[Title/Abstract]) OR "Diet, Carbohydrate-Restricted"[MeSH]) OR "Carbohydrate-Restricted Diet*"[Title/Abstract]) OR “low-carb*”[Title/Abstract]) OR "low-fructose"[Title/Abstract]) OR "low-sucrose"[Title/Abstract])</w:t>
            </w:r>
            <w:r w:rsidRPr="000E730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 xml:space="preserve"> </w:t>
            </w:r>
            <w:r w:rsidRPr="000E730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OR “ketogenic diet”[Title/Abstract])) AND (((((((((((((((((("Liver"[MeSH ]) OR "Liver"[Title/Abstract]) OR “Non-alcoholic Fatty Liver Disease”[MeSH ]) OR “Non-alcoholic Fatty Liver Disease”[Title/Abstract]) OR “Liver Diseases”[MeSH ]) OR “Liver Diseases”[Title/Abstract]) OR “End Stage Liver Disease"[MeSH ]) OR “End Stage Liver Disease"[Title/Abstract]) OR “fatty liver*”[MeSH ]) OR “fatty liver*”[Title/Abstract]) OR “NAFLD”[Title/Abstract]) OR “NASH”[Title/Abstract]) OR “Nonalcoholic steatohepatitis”[Title/Abstract]) OR “nonalcoholic fatty liver*"[Title/Abstract]) OR “nonalcoholic steatohepatitis*”[Title/Abstract]) OR “alcoholic fatty liver”[Title/Abstract]) OR “Fatty Liver, Alcoholic”[MeSH ]) OR “steatosis*”[Title/Abstract])) AND ((((((((((((((((“Clinical Trials as Topic”[MeSH ]) OR “Cross-Over Studies”[MeSH ]) OR “Double-Blind Method”[MeSH ]) OR “Single-Blind Method”[MeSH ]) OR “Random Allocation”[MeSH ]) OR RCT[Title/Abstract]) OR “Intervention Studies”[Title/Abstract]) OR “intervention”[Title/Abstract]) OR “controlled trial”[Title/Abstract]) OR “randomized”[Title/Abstract]) OR “randomised”[Title/Abstract]) OR “random*”[Title/Abstract]) OR “randomly”[Title/Abstract]) OR “placebo”[Title/Abstract]) OR “assignment”[Title/Abstract]) OR "clinical trial"[Title/Abstract])</w:t>
            </w:r>
          </w:p>
          <w:p w14:paraId="3481A818" w14:textId="77777777" w:rsidR="006D268C" w:rsidRPr="000E730C" w:rsidRDefault="006D268C" w:rsidP="00EA594C">
            <w:pPr>
              <w:pBdr>
                <w:bottom w:val="single" w:sz="6" w:space="1" w:color="auto"/>
              </w:pBdr>
              <w:tabs>
                <w:tab w:val="left" w:pos="-90"/>
                <w:tab w:val="left" w:pos="36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D268C" w:rsidRPr="000E730C" w14:paraId="371D3DEC" w14:textId="77777777" w:rsidTr="00EA594C">
        <w:tc>
          <w:tcPr>
            <w:tcW w:w="12950" w:type="dxa"/>
          </w:tcPr>
          <w:p w14:paraId="2B49F838" w14:textId="77777777" w:rsidR="006D268C" w:rsidRPr="000E730C" w:rsidRDefault="006D268C" w:rsidP="00EA594C">
            <w:pPr>
              <w:tabs>
                <w:tab w:val="left" w:pos="-90"/>
                <w:tab w:val="left" w:pos="360"/>
              </w:tabs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73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opus</w:t>
            </w:r>
            <w:r w:rsidRPr="000E730C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:</w:t>
            </w:r>
            <w:r w:rsidRPr="000E73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718</w:t>
            </w:r>
          </w:p>
          <w:p w14:paraId="4FC441CD" w14:textId="77777777" w:rsidR="006D268C" w:rsidRPr="000E730C" w:rsidRDefault="006D268C" w:rsidP="00EA594C">
            <w:pPr>
              <w:pBdr>
                <w:bottom w:val="single" w:sz="6" w:space="1" w:color="auto"/>
              </w:pBdr>
              <w:tabs>
                <w:tab w:val="left" w:pos="-90"/>
                <w:tab w:val="left" w:pos="360"/>
              </w:tabs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0E730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 ( ( ( TITLE-ABS-KEY ( "Fat-Restricted Diet*" )  OR  TITLE-ABS-KEY ( "low-fat" )  OR  TITLE-ABS-KEY ( fat-free  AND diet* )  OR  TITLE-ABS-KEY ( carbohydrate-restricted  AND diet* )  OR  TITLE-ABS-KEY ( low-carb* )  OR  TITLE-ABS-KEY ( "low-fructose" )  OR  TITLE-ABS-KEY ( "low-sucrose" )  OR  TITLE-ABS-KEY ( "ketogenic diet" ) ) )  AND  ( ( TITLE-ABS-KEY ( "Liver" )  OR  TITLE-ABS-KEY ( "Non-alcoholic Fatty Liver Disease" )  OR  TITLE-ABS-KEY ( "Liver Diseases" )  OR  TITLE-ABS-KEY ( "End Stage Liver Disease" )  OR  TITLE-ABS-KEY ( "fatty liver*" )  OR  TITLE-ABS-KEY ( "NAFLD" )  OR  TITLE-ABS-KEY ( "NASH" )  OR  TITLE-ABS-KEY ( "Nonalcoholic steatohepatitis" )  OR  TITLE-ABS-KEY ( "nonalcoholic fatty liver*" )  OR  TITLE-ABS-KEY ( "nonalcoholic steatohepatitis*" )  OR  TITLE-ABS-KEY ( "alcoholic fatty liver" )  OR  TITLE-ABS-KEY ( "steatosis*" ) ) )  AND  ( ( TITLE-ABS-KEY ( "clinical trial" )  OR  TITLE-ABS-KEY ( cross-over )  OR  TITLE-ABS-KEY ( double-blind )  OR  TITLE-ABS-KEY ( single-blind )  OR  TITLE-ABS-KEY ( "Random Allocation" )  OR  TITLE-ABS-KEY ( rct )  OR  TITLE-ABS-KEY ( intervention )  OR  TITLE-ABS-KEY ( "controlled trial" )  OR  TITLE-ABS-KEY ( randomized )  OR  TITLE-ABS-KEY ( randomised )  OR  TITLE-ABS-KEY ( random* )  OR  TITLE-ABS-KEY ( randomly )  OR  TITLE-ABS-KEY ( placebo )  OR  TITLE-ABS-KEY ( assignment ) ) )</w:t>
            </w:r>
          </w:p>
        </w:tc>
      </w:tr>
      <w:tr w:rsidR="006D268C" w:rsidRPr="000E730C" w14:paraId="7BB52BF6" w14:textId="77777777" w:rsidTr="00EA594C">
        <w:tc>
          <w:tcPr>
            <w:tcW w:w="12950" w:type="dxa"/>
          </w:tcPr>
          <w:p w14:paraId="77DD6883" w14:textId="77777777" w:rsidR="006D268C" w:rsidRPr="000E730C" w:rsidRDefault="006D268C" w:rsidP="00EA594C">
            <w:pPr>
              <w:tabs>
                <w:tab w:val="left" w:pos="-90"/>
                <w:tab w:val="left" w:pos="360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E730C">
              <w:rPr>
                <w:rFonts w:asciiTheme="majorBidi" w:hAnsiTheme="majorBidi" w:cstheme="majorBidi"/>
                <w:sz w:val="20"/>
                <w:szCs w:val="20"/>
              </w:rPr>
              <w:t>Web of science: 343</w:t>
            </w:r>
          </w:p>
          <w:p w14:paraId="03FF6B5F" w14:textId="77777777" w:rsidR="006D268C" w:rsidRPr="000E730C" w:rsidRDefault="006D268C" w:rsidP="00EA594C">
            <w:pPr>
              <w:pBdr>
                <w:bottom w:val="single" w:sz="6" w:space="1" w:color="auto"/>
              </w:pBdr>
              <w:tabs>
                <w:tab w:val="left" w:pos="-90"/>
                <w:tab w:val="left" w:pos="360"/>
              </w:tabs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</w:pPr>
            <w:r w:rsidRPr="000E730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(TS=("Fat-Restricted Diet*") OR TS=("low-fat") OR TS=(fat-free diet*) OR TS=(Carbohydrate-Restricted Diet*) OR TS=(low-carb*) OR TS=("low-fructose") OR TS=("low-sucrose") OR TS=("ketogenic diet")) AND (TS=("Liver") OR TS=(“Non-alcoholic Fatty Liver Disease”) OR TS=(“Liver Diseases”) OR TS=(“End Stage Liver Disease") OR TS=(“fatty liver*”) OR TS=(“NAFLD”) OR TS=(“NASH”) OR TS=(“Nonalcoholic steatohepatitis”) OR TS=(“nonalcoholic fatty liver*") OR TS=(“nonalcoholic steatohepatitis*”) OR TS=(“alcoholic fatty liver”) OR TS=(“steatosis*”)) AND (TS=("clinical trial") OR TS=(Cross-over) OR TS=(Double-Blind) OR TS=(Single-Blind) OR TS=("Random Allocation") OR TS=(RCT) OR TS=(intervention) OR TS=("controlled trial") OR TS=(randomized) OR TS=(randomised) OR TS=(random*) OR TS=(randomly) OR TS=(placebo) OR TS=(assignment))</w:t>
            </w:r>
          </w:p>
          <w:p w14:paraId="78C6BFB3" w14:textId="77777777" w:rsidR="006D268C" w:rsidRPr="000E730C" w:rsidRDefault="006D268C" w:rsidP="00EA594C">
            <w:pPr>
              <w:pBdr>
                <w:bottom w:val="single" w:sz="6" w:space="1" w:color="auto"/>
              </w:pBdr>
              <w:tabs>
                <w:tab w:val="left" w:pos="-90"/>
                <w:tab w:val="left" w:pos="360"/>
              </w:tabs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0E730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6D268C" w:rsidRPr="000E730C" w14:paraId="626F2AB3" w14:textId="77777777" w:rsidTr="00EA594C">
        <w:tc>
          <w:tcPr>
            <w:tcW w:w="12950" w:type="dxa"/>
          </w:tcPr>
          <w:p w14:paraId="706478F8" w14:textId="77777777" w:rsidR="006D268C" w:rsidRPr="000E730C" w:rsidRDefault="006D268C" w:rsidP="00EA594C">
            <w:pPr>
              <w:tabs>
                <w:tab w:val="left" w:pos="-90"/>
                <w:tab w:val="left" w:pos="360"/>
              </w:tabs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E730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Cochrane: 130</w:t>
            </w:r>
          </w:p>
          <w:p w14:paraId="5981C4FE" w14:textId="77777777" w:rsidR="006D268C" w:rsidRPr="000E730C" w:rsidRDefault="006D268C" w:rsidP="00EA594C">
            <w:pPr>
              <w:pBdr>
                <w:bottom w:val="single" w:sz="6" w:space="1" w:color="auto"/>
              </w:pBdr>
              <w:tabs>
                <w:tab w:val="left" w:pos="-90"/>
                <w:tab w:val="left" w:pos="360"/>
              </w:tabs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E730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("Diet, Fat-Restricted"):ti,ab,kw OR ("low-fat"):ti,ab,kw OR ("Fat-Restricted diet"):ti,ab,kw OR ("fat-free diet*"):ti,ab,kw OR ("Diet, Carbohydrate-Restricted"):ti,ab,kw OR ("low-carb*"):ti,ab,kw OR ("Carbohydrate-Restricted diet*"):ti,ab,kw OR ("low-fructose"):ti,ab,kw OR ("low-sucrose"):ti,ab,kw OR ("</w:t>
            </w:r>
            <w:r w:rsidRPr="000E730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ketogenic diet</w:t>
            </w:r>
            <w:r w:rsidRPr="000E730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"):ti,ab,kw) AND (("liver"):ti,ab,kw OR ("non-alcoholic fatty liver disease"):ti,ab,kw OR ("liver disease"):ti,ab,kw OR ("end stage liver </w:t>
            </w:r>
            <w:r w:rsidRPr="000E730C">
              <w:rPr>
                <w:rFonts w:asciiTheme="majorBidi" w:hAnsiTheme="majorBidi" w:cstheme="majorBidi"/>
                <w:sz w:val="20"/>
                <w:szCs w:val="20"/>
                <w:lang w:bidi="fa-IR"/>
              </w:rPr>
              <w:lastRenderedPageBreak/>
              <w:t>disease"):ti,ab,kw OR ("fatty liver"):ti,ab,kw OR ("alcoholic fatty liver"):ti,ab,kw OR ("NAFLD"):ti,ab,kw OR ("NASH"):ti,ab,kw OR ("nonalcoholic steatohepatitis"):ti,ab,kw OR ("nonalcoholic fatty-liver disease"):ti,ab,kw OR ("steatosis hepatis"):ti,ab,kw OR ("steatosis*"):ti,ab,kw)</w:t>
            </w:r>
          </w:p>
        </w:tc>
      </w:tr>
    </w:tbl>
    <w:p w14:paraId="5DC5FA7B" w14:textId="77777777" w:rsidR="002E57BB" w:rsidRDefault="002E57BB"/>
    <w:sectPr w:rsidR="002E57BB" w:rsidSect="006D26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Titr">
    <w:altName w:val="Arial"/>
    <w:charset w:val="B2"/>
    <w:family w:val="auto"/>
    <w:pitch w:val="variable"/>
    <w:sig w:usb0="00002001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7484"/>
    <w:rsid w:val="002E57BB"/>
    <w:rsid w:val="003F61FA"/>
    <w:rsid w:val="006D268C"/>
    <w:rsid w:val="00A94235"/>
    <w:rsid w:val="00DE7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B1C3B"/>
  <w15:chartTrackingRefBased/>
  <w15:docId w15:val="{6611ED3A-351D-494D-B547-599A1A4A1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68C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F61FA"/>
    <w:pPr>
      <w:keepNext/>
      <w:keepLines/>
      <w:spacing w:before="240" w:after="0" w:line="276" w:lineRule="auto"/>
      <w:outlineLvl w:val="0"/>
    </w:pPr>
    <w:rPr>
      <w:rFonts w:ascii="B Titr" w:eastAsia="B Titr" w:hAnsi="B Titr" w:cs="B Titr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61FA"/>
    <w:rPr>
      <w:rFonts w:ascii="B Titr" w:eastAsia="B Titr" w:hAnsi="B Titr" w:cs="B Titr"/>
      <w:b/>
      <w:sz w:val="28"/>
      <w:szCs w:val="28"/>
    </w:rPr>
  </w:style>
  <w:style w:type="table" w:styleId="TableGrid">
    <w:name w:val="Table Grid"/>
    <w:basedOn w:val="TableNormal"/>
    <w:uiPriority w:val="39"/>
    <w:rsid w:val="006D26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7</Words>
  <Characters>3974</Characters>
  <Application>Microsoft Office Word</Application>
  <DocSecurity>0</DocSecurity>
  <Lines>33</Lines>
  <Paragraphs>9</Paragraphs>
  <ScaleCrop>false</ScaleCrop>
  <Company/>
  <LinksUpToDate>false</LinksUpToDate>
  <CharactersWithSpaces>4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edkord39@yahoo.com</dc:creator>
  <cp:keywords/>
  <dc:description/>
  <cp:lastModifiedBy>Laura Goodfellow</cp:lastModifiedBy>
  <cp:revision>2</cp:revision>
  <dcterms:created xsi:type="dcterms:W3CDTF">2022-07-25T16:05:00Z</dcterms:created>
  <dcterms:modified xsi:type="dcterms:W3CDTF">2022-07-25T16:05:00Z</dcterms:modified>
</cp:coreProperties>
</file>